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FBE30" w14:textId="51E58F44" w:rsidR="00BF59D8" w:rsidRDefault="001E6C99" w:rsidP="00BF59D8">
      <w:r>
        <w:rPr>
          <w:b/>
          <w:bCs/>
        </w:rPr>
        <w:t>S7 Table</w:t>
      </w:r>
      <w:r w:rsidR="00BF59D8" w:rsidRPr="001E6C99">
        <w:rPr>
          <w:b/>
          <w:bCs/>
        </w:rPr>
        <w:t>. Number of public schools with multiple ILI-related reactive school closures, by urbanicity of school location</w:t>
      </w:r>
    </w:p>
    <w:tbl>
      <w:tblPr>
        <w:tblW w:w="9643" w:type="dxa"/>
        <w:tblLook w:val="04A0" w:firstRow="1" w:lastRow="0" w:firstColumn="1" w:lastColumn="0" w:noHBand="0" w:noVBand="1"/>
      </w:tblPr>
      <w:tblGrid>
        <w:gridCol w:w="993"/>
        <w:gridCol w:w="551"/>
        <w:gridCol w:w="1153"/>
        <w:gridCol w:w="551"/>
        <w:gridCol w:w="1250"/>
        <w:gridCol w:w="991"/>
        <w:gridCol w:w="722"/>
        <w:gridCol w:w="717"/>
        <w:gridCol w:w="959"/>
        <w:gridCol w:w="928"/>
        <w:gridCol w:w="828"/>
      </w:tblGrid>
      <w:tr w:rsidR="00BF59D8" w:rsidRPr="00FB181B" w14:paraId="3356B9EA" w14:textId="77777777" w:rsidTr="006150D1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0A29" w14:textId="77777777" w:rsidR="00BF59D8" w:rsidRPr="00FB181B" w:rsidRDefault="00BF59D8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028EC0" w14:textId="77777777" w:rsidR="00BF59D8" w:rsidRPr="00FB181B" w:rsidRDefault="00BF59D8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City</w:t>
            </w:r>
          </w:p>
        </w:tc>
        <w:tc>
          <w:tcPr>
            <w:tcW w:w="18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2B3D02" w14:textId="77777777" w:rsidR="00BF59D8" w:rsidRPr="00FB181B" w:rsidRDefault="00BF59D8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Suburban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046E0" w14:textId="77777777" w:rsidR="00BF59D8" w:rsidRPr="00FB181B" w:rsidRDefault="00BF59D8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Town</w:t>
            </w:r>
          </w:p>
        </w:tc>
        <w:tc>
          <w:tcPr>
            <w:tcW w:w="16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3BCE5A" w14:textId="77777777" w:rsidR="00BF59D8" w:rsidRPr="00FB181B" w:rsidRDefault="00BF59D8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681768" w14:textId="77777777" w:rsidR="00BF59D8" w:rsidRPr="00FB181B" w:rsidRDefault="00BF59D8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</w:tr>
      <w:tr w:rsidR="00BF59D8" w:rsidRPr="00FB181B" w14:paraId="743FF9C1" w14:textId="77777777" w:rsidTr="006150D1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70447" w14:textId="77777777" w:rsidR="00BF59D8" w:rsidRPr="00FB181B" w:rsidRDefault="00BF59D8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BC918" w14:textId="77777777" w:rsidR="00BF59D8" w:rsidRPr="00FB181B" w:rsidRDefault="00BF59D8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E8B7D" w14:textId="77777777" w:rsidR="00BF59D8" w:rsidRPr="00FB181B" w:rsidRDefault="00BF59D8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A184C" w14:textId="77777777" w:rsidR="00BF59D8" w:rsidRPr="00FB181B" w:rsidRDefault="00BF59D8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2E5F1" w14:textId="77777777" w:rsidR="00BF59D8" w:rsidRPr="00FB181B" w:rsidRDefault="00BF59D8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C0938" w14:textId="77777777" w:rsidR="00BF59D8" w:rsidRPr="00FB181B" w:rsidRDefault="00BF59D8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A8BCD" w14:textId="77777777" w:rsidR="00BF59D8" w:rsidRPr="00FB181B" w:rsidRDefault="00BF59D8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204DF" w14:textId="77777777" w:rsidR="00BF59D8" w:rsidRPr="00FB181B" w:rsidRDefault="00BF59D8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1D133" w14:textId="77777777" w:rsidR="00BF59D8" w:rsidRPr="00FB181B" w:rsidRDefault="00BF59D8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38AD7" w14:textId="77777777" w:rsidR="00BF59D8" w:rsidRPr="00FB181B" w:rsidRDefault="00BF59D8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21082" w14:textId="77777777" w:rsidR="00BF59D8" w:rsidRPr="00FB181B" w:rsidRDefault="00BF59D8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BF59D8" w:rsidRPr="00FB181B" w14:paraId="35507B2E" w14:textId="77777777" w:rsidTr="006150D1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5D5999" w14:textId="77777777" w:rsidR="00BF59D8" w:rsidRPr="00FB181B" w:rsidRDefault="00BF59D8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431F6A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417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927BC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2.7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162573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284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77190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6*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BC7169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770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57A9A6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.4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1443B6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FB181B">
              <w:rPr>
                <w:rFonts w:ascii="Calibri" w:eastAsia="Times New Roman" w:hAnsi="Calibri" w:cs="Calibri"/>
                <w:color w:val="000000"/>
              </w:rPr>
              <w:t>818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66114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5.3*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770C71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FB181B">
              <w:rPr>
                <w:rFonts w:ascii="Calibri" w:eastAsia="Times New Roman" w:hAnsi="Calibri" w:cs="Calibri"/>
                <w:color w:val="000000"/>
              </w:rPr>
              <w:t>289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50C29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100.0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BF59D8" w:rsidRPr="00FB181B" w14:paraId="6845B123" w14:textId="77777777" w:rsidTr="006150D1">
        <w:trPr>
          <w:trHeight w:val="300"/>
        </w:trPr>
        <w:tc>
          <w:tcPr>
            <w:tcW w:w="9643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B9257F8" w14:textId="77777777" w:rsidR="00BF59D8" w:rsidRPr="00FB181B" w:rsidRDefault="00BF59D8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y n</w:t>
            </w:r>
            <w:r w:rsidRPr="00FB181B">
              <w:rPr>
                <w:rFonts w:ascii="Calibri" w:eastAsia="Times New Roman" w:hAnsi="Calibri" w:cs="Calibri"/>
                <w:color w:val="000000"/>
              </w:rPr>
              <w:t xml:space="preserve">umber of closures for each school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in a </w:t>
            </w:r>
            <w:r w:rsidRPr="00FB181B">
              <w:rPr>
                <w:rFonts w:ascii="Calibri" w:eastAsia="Times New Roman" w:hAnsi="Calibri" w:cs="Calibri"/>
                <w:color w:val="000000"/>
              </w:rPr>
              <w:t xml:space="preserve">given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school </w:t>
            </w:r>
            <w:r w:rsidRPr="00FB181B">
              <w:rPr>
                <w:rFonts w:ascii="Calibri" w:eastAsia="Times New Roman" w:hAnsi="Calibri" w:cs="Calibri"/>
                <w:color w:val="000000"/>
              </w:rPr>
              <w:t>year</w:t>
            </w:r>
          </w:p>
        </w:tc>
      </w:tr>
      <w:tr w:rsidR="00BF59D8" w:rsidRPr="00FB181B" w14:paraId="07C2840D" w14:textId="77777777" w:rsidTr="006150D1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8938" w14:textId="77777777" w:rsidR="00BF59D8" w:rsidRPr="00FB181B" w:rsidRDefault="00BF59D8" w:rsidP="006150D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0CB4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357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E0352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85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47E4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224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CCD46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78.9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A8EE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673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9CA3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87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F275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1,579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F32CA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86.9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69BE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2,833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16955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86.1</w:t>
            </w:r>
          </w:p>
        </w:tc>
      </w:tr>
      <w:tr w:rsidR="00BF59D8" w:rsidRPr="00FB181B" w14:paraId="04822BB2" w14:textId="77777777" w:rsidTr="006150D1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0939B" w14:textId="77777777" w:rsidR="00BF59D8" w:rsidRPr="00FB181B" w:rsidRDefault="00BF59D8" w:rsidP="006150D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B7394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15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DDF89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84C1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2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2AEDD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21.1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2A75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79A3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11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F1F5B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233</w:t>
            </w:r>
          </w:p>
        </w:tc>
        <w:tc>
          <w:tcPr>
            <w:tcW w:w="9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2C84A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12.8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9DD2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441</w:t>
            </w:r>
          </w:p>
        </w:tc>
        <w:tc>
          <w:tcPr>
            <w:tcW w:w="82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53A16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13.4</w:t>
            </w:r>
          </w:p>
        </w:tc>
      </w:tr>
      <w:tr w:rsidR="00BF59D8" w:rsidRPr="00FB181B" w14:paraId="33AFDD58" w14:textId="77777777" w:rsidTr="006150D1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30D01" w14:textId="77777777" w:rsidR="00BF59D8" w:rsidRPr="00FB181B" w:rsidRDefault="00BF59D8" w:rsidP="006150D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6A1D4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AF9EA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4CD0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9BA5A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F306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0F55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F2E21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9AABD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ED26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82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1B881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BF59D8" w:rsidRPr="00FB181B" w14:paraId="37A8C089" w14:textId="77777777" w:rsidTr="006150D1">
        <w:trPr>
          <w:trHeight w:val="300"/>
        </w:trPr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CB4072" w14:textId="77777777" w:rsidR="00BF59D8" w:rsidRPr="00FB181B" w:rsidRDefault="00BF59D8" w:rsidP="006150D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≥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74608F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15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90D44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.2*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6EAFD5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2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5C7F2F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.2*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87EAD7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7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491FDC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.3*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580806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9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38A480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2.4*</w:t>
            </w:r>
          </w:p>
        </w:tc>
        <w:tc>
          <w:tcPr>
            <w:tcW w:w="9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0B7F92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56</w:t>
            </w:r>
          </w:p>
        </w:tc>
        <w:tc>
          <w:tcPr>
            <w:tcW w:w="82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9B8F2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0.0*</w:t>
            </w:r>
          </w:p>
        </w:tc>
      </w:tr>
      <w:tr w:rsidR="00BF59D8" w:rsidRPr="00FB181B" w14:paraId="7410B595" w14:textId="77777777" w:rsidTr="006150D1">
        <w:trPr>
          <w:trHeight w:val="300"/>
        </w:trPr>
        <w:tc>
          <w:tcPr>
            <w:tcW w:w="9643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FEF22A3" w14:textId="77777777" w:rsidR="00BF59D8" w:rsidRPr="00FB181B" w:rsidRDefault="00BF59D8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y n</w:t>
            </w:r>
            <w:r w:rsidRPr="00FB181B">
              <w:rPr>
                <w:rFonts w:ascii="Calibri" w:eastAsia="Times New Roman" w:hAnsi="Calibri" w:cs="Calibri"/>
                <w:color w:val="000000"/>
              </w:rPr>
              <w:t>umber of closures for each school from 2011-</w:t>
            </w:r>
            <w:r>
              <w:rPr>
                <w:rFonts w:ascii="Calibri" w:eastAsia="Times New Roman" w:hAnsi="Calibri" w:cs="Calibri"/>
                <w:color w:val="000000"/>
              </w:rPr>
              <w:t>20</w:t>
            </w:r>
            <w:r w:rsidRPr="00FB181B">
              <w:rPr>
                <w:rFonts w:ascii="Calibri" w:eastAsia="Times New Roman" w:hAnsi="Calibri" w:cs="Calibri"/>
                <w:color w:val="000000"/>
              </w:rPr>
              <w:t>12 to 2018-</w:t>
            </w:r>
            <w:r>
              <w:rPr>
                <w:rFonts w:ascii="Calibri" w:eastAsia="Times New Roman" w:hAnsi="Calibri" w:cs="Calibri"/>
                <w:color w:val="000000"/>
              </w:rPr>
              <w:t>20</w:t>
            </w:r>
            <w:r w:rsidRPr="00FB181B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BF59D8" w:rsidRPr="00FB181B" w14:paraId="5621EC7C" w14:textId="77777777" w:rsidTr="006150D1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0453" w14:textId="77777777" w:rsidR="00BF59D8" w:rsidRPr="00FB181B" w:rsidRDefault="00BF59D8" w:rsidP="006150D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ACE9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263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B286F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63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F03C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EF355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46.8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CCF0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466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CA7D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6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D2D6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1,127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822C6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62.0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E743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1,989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6CD61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60.5</w:t>
            </w:r>
          </w:p>
        </w:tc>
      </w:tr>
      <w:tr w:rsidR="00BF59D8" w:rsidRPr="00FB181B" w14:paraId="04D6E86A" w14:textId="77777777" w:rsidTr="006150D1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40C3" w14:textId="77777777" w:rsidR="00BF59D8" w:rsidRPr="00FB181B" w:rsidRDefault="00BF59D8" w:rsidP="006150D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725F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79853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A4FC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522B2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23.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0DFC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19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582F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25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E289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35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864FC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19.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C866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67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2DB61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20.6</w:t>
            </w:r>
          </w:p>
        </w:tc>
      </w:tr>
      <w:tr w:rsidR="00BF59D8" w:rsidRPr="00FB181B" w14:paraId="72B56B16" w14:textId="77777777" w:rsidTr="006150D1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EB9F" w14:textId="77777777" w:rsidR="00BF59D8" w:rsidRPr="00FB181B" w:rsidRDefault="00BF59D8" w:rsidP="006150D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06AE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72BD6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766C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10A97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15.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1845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11F6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7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1729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19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B3F10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10.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0103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3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68C69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10.7</w:t>
            </w:r>
          </w:p>
        </w:tc>
      </w:tr>
      <w:tr w:rsidR="00BF59D8" w:rsidRPr="00FB181B" w14:paraId="1A707CF7" w14:textId="77777777" w:rsidTr="006150D1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2E1E" w14:textId="77777777" w:rsidR="00BF59D8" w:rsidRPr="00FB181B" w:rsidRDefault="00BF59D8" w:rsidP="006150D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09F1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2429B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2F45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C2050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4.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8A63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ABF7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FED2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A7AD5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0E3B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9A089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</w:tr>
      <w:tr w:rsidR="00BF59D8" w:rsidRPr="00FB181B" w14:paraId="0E2D909F" w14:textId="77777777" w:rsidTr="006150D1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D75C" w14:textId="77777777" w:rsidR="00BF59D8" w:rsidRPr="00FB181B" w:rsidRDefault="00BF59D8" w:rsidP="006150D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D723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A3714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BA2F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64E3B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10.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E6E9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1D78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7C39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34217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4CB7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AD297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4.7</w:t>
            </w:r>
          </w:p>
        </w:tc>
      </w:tr>
      <w:tr w:rsidR="00BF59D8" w:rsidRPr="00FB181B" w14:paraId="0A221CD2" w14:textId="77777777" w:rsidTr="006150D1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EC39" w14:textId="77777777" w:rsidR="00BF59D8" w:rsidRPr="00FB181B" w:rsidRDefault="00BF59D8" w:rsidP="006150D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ECA0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56627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D091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A21D1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3248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C89A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8A9F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BC4F5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EAFB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68251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BF59D8" w:rsidRPr="00FB181B" w14:paraId="248068E5" w14:textId="77777777" w:rsidTr="006150D1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4B07" w14:textId="77777777" w:rsidR="00BF59D8" w:rsidRPr="00FB181B" w:rsidRDefault="00BF59D8" w:rsidP="006150D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21DD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6D859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CFF5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4CD22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772E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F3C8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11D9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8BC01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23BD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4FE67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BF59D8" w:rsidRPr="00FB181B" w14:paraId="5E5FF879" w14:textId="77777777" w:rsidTr="006150D1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4EADC" w14:textId="77777777" w:rsidR="00BF59D8" w:rsidRPr="00FB181B" w:rsidRDefault="00BF59D8" w:rsidP="006150D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2F9AE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13027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0F487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1A6E6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CA6D1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84A90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1375A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544A5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75CAF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B9140" w14:textId="77777777" w:rsidR="00BF59D8" w:rsidRPr="00FB181B" w:rsidRDefault="00BF59D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181B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</w:tbl>
    <w:p w14:paraId="22CC2AF3" w14:textId="77777777" w:rsidR="00BF59D8" w:rsidRDefault="00BF59D8" w:rsidP="00BF59D8">
      <w:pPr>
        <w:spacing w:before="60" w:after="0"/>
        <w:rPr>
          <w:sz w:val="20"/>
          <w:szCs w:val="20"/>
        </w:rPr>
      </w:pPr>
      <w:r>
        <w:rPr>
          <w:sz w:val="20"/>
          <w:szCs w:val="20"/>
        </w:rPr>
        <w:t>* Percentages were calculated based on the sum of the row (3,289 and 456 closures, respectively). All other percentages were calculated based on the sum of each column.</w:t>
      </w:r>
    </w:p>
    <w:p w14:paraId="0D9882D3" w14:textId="77777777" w:rsidR="00BF59D8" w:rsidRPr="00920110" w:rsidRDefault="00BF59D8" w:rsidP="00BF59D8">
      <w:pPr>
        <w:rPr>
          <w:sz w:val="20"/>
          <w:szCs w:val="20"/>
        </w:rPr>
      </w:pPr>
      <w:r w:rsidRPr="00920110">
        <w:rPr>
          <w:sz w:val="20"/>
          <w:szCs w:val="20"/>
        </w:rPr>
        <w:t xml:space="preserve">ILI, </w:t>
      </w:r>
      <w:proofErr w:type="gramStart"/>
      <w:r w:rsidRPr="00920110">
        <w:rPr>
          <w:sz w:val="20"/>
          <w:szCs w:val="20"/>
        </w:rPr>
        <w:t>influenza</w:t>
      </w:r>
      <w:proofErr w:type="gramEnd"/>
      <w:r w:rsidRPr="00920110">
        <w:rPr>
          <w:sz w:val="20"/>
          <w:szCs w:val="20"/>
        </w:rPr>
        <w:t xml:space="preserve"> or influenza-like illness</w:t>
      </w:r>
    </w:p>
    <w:p w14:paraId="7994A020" w14:textId="77777777" w:rsidR="0007316D" w:rsidRDefault="0007316D"/>
    <w:sectPr w:rsidR="000731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C6438D" w14:textId="77777777" w:rsidR="00BF59D8" w:rsidRDefault="00BF59D8" w:rsidP="00BF59D8">
      <w:pPr>
        <w:spacing w:after="0" w:line="240" w:lineRule="auto"/>
      </w:pPr>
      <w:r>
        <w:separator/>
      </w:r>
    </w:p>
  </w:endnote>
  <w:endnote w:type="continuationSeparator" w:id="0">
    <w:p w14:paraId="2667D438" w14:textId="77777777" w:rsidR="00BF59D8" w:rsidRDefault="00BF59D8" w:rsidP="00BF59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397B4D" w14:textId="77777777" w:rsidR="00BF59D8" w:rsidRDefault="00BF59D8" w:rsidP="00BF59D8">
      <w:pPr>
        <w:spacing w:after="0" w:line="240" w:lineRule="auto"/>
      </w:pPr>
      <w:r>
        <w:separator/>
      </w:r>
    </w:p>
  </w:footnote>
  <w:footnote w:type="continuationSeparator" w:id="0">
    <w:p w14:paraId="4710712F" w14:textId="77777777" w:rsidR="00BF59D8" w:rsidRDefault="00BF59D8" w:rsidP="00BF59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9D8"/>
    <w:rsid w:val="0007316D"/>
    <w:rsid w:val="001558B8"/>
    <w:rsid w:val="001E6C99"/>
    <w:rsid w:val="002D583F"/>
    <w:rsid w:val="006D62E5"/>
    <w:rsid w:val="00BF59D8"/>
    <w:rsid w:val="00CE0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46A4F8"/>
  <w15:chartTrackingRefBased/>
  <w15:docId w15:val="{34506B48-C3B9-4C45-B1BE-4CEF91BB6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9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Joohyun (CDC/DDID/NCEZID/DGMQ)</dc:creator>
  <cp:keywords/>
  <dc:description/>
  <cp:lastModifiedBy>Park, Joohyun (CDC/DDID/NCEZID/DGMQ)</cp:lastModifiedBy>
  <cp:revision>2</cp:revision>
  <dcterms:created xsi:type="dcterms:W3CDTF">2023-04-14T20:06:00Z</dcterms:created>
  <dcterms:modified xsi:type="dcterms:W3CDTF">2023-04-14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4-14T20:11:43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df0c23e9-74a4-422f-b7ff-aceb9715d9b8</vt:lpwstr>
  </property>
  <property fmtid="{D5CDD505-2E9C-101B-9397-08002B2CF9AE}" pid="8" name="MSIP_Label_7b94a7b8-f06c-4dfe-bdcc-9b548fd58c31_ContentBits">
    <vt:lpwstr>0</vt:lpwstr>
  </property>
</Properties>
</file>